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C15" w:rsidRDefault="00896C15" w:rsidP="00896C15">
      <w:pPr>
        <w:jc w:val="center"/>
        <w:rPr>
          <w:b/>
        </w:rPr>
      </w:pPr>
      <w:r>
        <w:rPr>
          <w:b/>
        </w:rPr>
        <w:t>APPENDIX</w:t>
      </w:r>
    </w:p>
    <w:p w:rsidR="00896C15" w:rsidRDefault="00896C15" w:rsidP="00896C15">
      <w:r>
        <w:rPr>
          <w:noProof/>
        </w:rPr>
        <w:drawing>
          <wp:inline distT="0" distB="0" distL="0" distR="0" wp14:anchorId="26015552" wp14:editId="1C32E4F0">
            <wp:extent cx="3850105" cy="34706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976" cy="3486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6C15" w:rsidRDefault="00896C15" w:rsidP="00896C15">
      <w:pPr>
        <w:jc w:val="both"/>
      </w:pPr>
    </w:p>
    <w:p w:rsidR="00896C15" w:rsidRDefault="00896C15" w:rsidP="00896C15">
      <w:r w:rsidRPr="00652E0A">
        <w:t xml:space="preserve">Supplementary Figure 1. Cytotoxicity of cCr and </w:t>
      </w:r>
      <w:r>
        <w:t>Cr-d3</w:t>
      </w:r>
      <w:r w:rsidRPr="00652E0A">
        <w:t xml:space="preserve"> in WT and CTD patient fibroblasts. ATPlite was used to measure the cytotoxic effects of 20 mM, 2 mM, and 200 µM </w:t>
      </w:r>
      <w:r>
        <w:t>Cr-d3</w:t>
      </w:r>
      <w:r w:rsidRPr="00652E0A">
        <w:t xml:space="preserve"> or cCr, vehicle, and 20 mM mefloquine for 72 hou</w:t>
      </w:r>
      <w:bookmarkStart w:id="0" w:name="_GoBack"/>
      <w:bookmarkEnd w:id="0"/>
      <w:r w:rsidRPr="00652E0A">
        <w:t xml:space="preserve">rs in </w:t>
      </w:r>
      <w:r w:rsidRPr="00652E0A">
        <w:rPr>
          <w:b/>
          <w:bCs/>
        </w:rPr>
        <w:t xml:space="preserve">(a) </w:t>
      </w:r>
      <w:r w:rsidRPr="00652E0A">
        <w:t xml:space="preserve">WT, </w:t>
      </w:r>
      <w:r w:rsidRPr="00652E0A">
        <w:rPr>
          <w:b/>
          <w:bCs/>
        </w:rPr>
        <w:t xml:space="preserve">(b) </w:t>
      </w:r>
      <w:r w:rsidRPr="00652E0A">
        <w:t xml:space="preserve">CTD patient line 2, </w:t>
      </w:r>
      <w:r w:rsidRPr="00652E0A">
        <w:rPr>
          <w:b/>
          <w:bCs/>
        </w:rPr>
        <w:t xml:space="preserve">(c) </w:t>
      </w:r>
      <w:r w:rsidRPr="00652E0A">
        <w:t xml:space="preserve">CTD patient line 3, </w:t>
      </w:r>
      <w:r w:rsidRPr="00652E0A">
        <w:rPr>
          <w:b/>
          <w:bCs/>
        </w:rPr>
        <w:t xml:space="preserve">(d) </w:t>
      </w:r>
      <w:r w:rsidRPr="00652E0A">
        <w:t>CTD patient line 4 fibroblasts. Luminescence values normalized to WT vehicle in a, or CTD vehicle in b-d, shown on the y-axis. Data shown as mean ± S.D. n≥4 technical replicates</w:t>
      </w:r>
      <w:r>
        <w:t>.</w:t>
      </w:r>
    </w:p>
    <w:p w:rsidR="00896C15" w:rsidRDefault="00896C15" w:rsidP="00896C15">
      <w:pPr>
        <w:rPr>
          <w:b/>
        </w:rPr>
      </w:pPr>
      <w:bookmarkStart w:id="1" w:name="_Hlk16525574"/>
    </w:p>
    <w:bookmarkEnd w:id="1"/>
    <w:p w:rsidR="00C7731C" w:rsidRDefault="00896C15"/>
    <w:sectPr w:rsidR="00C7731C" w:rsidSect="00896C15">
      <w:head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C15" w:rsidRDefault="00896C15" w:rsidP="00896C15">
      <w:pPr>
        <w:spacing w:line="240" w:lineRule="auto"/>
      </w:pPr>
      <w:r>
        <w:separator/>
      </w:r>
    </w:p>
  </w:endnote>
  <w:endnote w:type="continuationSeparator" w:id="0">
    <w:p w:rsidR="00896C15" w:rsidRDefault="00896C15" w:rsidP="00896C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C15" w:rsidRDefault="00896C15" w:rsidP="00896C15">
      <w:pPr>
        <w:spacing w:line="240" w:lineRule="auto"/>
      </w:pPr>
      <w:r>
        <w:separator/>
      </w:r>
    </w:p>
  </w:footnote>
  <w:footnote w:type="continuationSeparator" w:id="0">
    <w:p w:rsidR="00896C15" w:rsidRDefault="00896C15" w:rsidP="00896C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33217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96C15" w:rsidRDefault="00896C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96C15" w:rsidRDefault="00896C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15"/>
    <w:rsid w:val="00896C15"/>
    <w:rsid w:val="00CC1709"/>
    <w:rsid w:val="00D2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15276-0156-4AC6-A59C-61BC20FD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C1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C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C1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6C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C1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6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shkov, Kirill (NIH/NCATS) [C]</dc:creator>
  <cp:keywords/>
  <dc:description/>
  <cp:lastModifiedBy>Gorshkov, Kirill (NIH/NCATS) [C]</cp:lastModifiedBy>
  <cp:revision>1</cp:revision>
  <dcterms:created xsi:type="dcterms:W3CDTF">2019-08-29T20:07:00Z</dcterms:created>
  <dcterms:modified xsi:type="dcterms:W3CDTF">2019-08-29T20:09:00Z</dcterms:modified>
</cp:coreProperties>
</file>